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E2D" w:rsidRPr="00D17C39" w:rsidRDefault="00EE0E2D" w:rsidP="00EE0E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D3AE1">
        <w:rPr>
          <w:rFonts w:ascii="Times New Roman" w:hAnsi="Times New Roman" w:cs="Times New Roman"/>
          <w:b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</w:rPr>
        <w:t>able 5. Sub-lining macrophages</w:t>
      </w:r>
    </w:p>
    <w:p w:rsidR="00EE0E2D" w:rsidRDefault="00EE0E2D" w:rsidP="00EE0E2D"/>
    <w:tbl>
      <w:tblPr>
        <w:tblW w:w="99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828"/>
        <w:gridCol w:w="1560"/>
        <w:gridCol w:w="1471"/>
        <w:gridCol w:w="992"/>
        <w:gridCol w:w="1418"/>
        <w:gridCol w:w="1401"/>
        <w:gridCol w:w="826"/>
      </w:tblGrid>
      <w:tr w:rsidR="00EE0E2D" w:rsidRPr="006C5F52" w:rsidTr="00B570B8">
        <w:trPr>
          <w:trHeight w:val="41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EF41D7" w:rsidRDefault="00EE0E2D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F41D7">
              <w:rPr>
                <w:rFonts w:ascii="Times New Roman" w:hAnsi="Times New Roman" w:cs="Times New Roman"/>
                <w:bCs/>
                <w:i/>
              </w:rPr>
              <w:t> </w:t>
            </w:r>
          </w:p>
        </w:tc>
        <w:tc>
          <w:tcPr>
            <w:tcW w:w="4023" w:type="dxa"/>
            <w:gridSpan w:val="3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PEAC (early RA)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n=140#</w:t>
            </w:r>
          </w:p>
        </w:tc>
        <w:tc>
          <w:tcPr>
            <w:tcW w:w="3645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R4RA (TNFi-IR)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n=155#</w:t>
            </w:r>
          </w:p>
        </w:tc>
      </w:tr>
      <w:tr w:rsidR="00EE0E2D" w:rsidRPr="006C5F52" w:rsidTr="00B570B8">
        <w:trPr>
          <w:trHeight w:val="36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 xml:space="preserve">CD68SL 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106 (75.7%)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68SL</w:t>
            </w:r>
          </w:p>
          <w:p w:rsidR="00EE0E2D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 </w:t>
            </w:r>
            <w:r w:rsidRPr="006C5F52">
              <w:rPr>
                <w:rFonts w:ascii="Times New Roman" w:hAnsi="Times New Roman" w:cs="Times New Roman"/>
                <w:lang w:val="en-US"/>
              </w:rPr>
              <w:t>(24.3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E2D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 xml:space="preserve">CD68SL 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 score &lt;2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120 (77.4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E2D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 xml:space="preserve">CD68SL 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Q score </w:t>
            </w:r>
            <w:r w:rsidRPr="00F53D8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  <w:p w:rsidR="00EE0E2D" w:rsidRPr="006C5F52" w:rsidRDefault="00EE0E2D" w:rsidP="00B570B8">
            <w:pPr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 xml:space="preserve"> 35 (22.6%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EE0E2D" w:rsidRPr="006C5F52" w:rsidTr="00B570B8">
        <w:trPr>
          <w:trHeight w:val="451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DAS28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5.5</w:t>
            </w:r>
            <w:r w:rsidRPr="006C5F52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6.1 (</w:t>
            </w:r>
            <w:r w:rsidRPr="006C5F52">
              <w:rPr>
                <w:rFonts w:ascii="Times New Roman" w:hAnsi="Times New Roman" w:cs="Times New Roman"/>
                <w:lang w:val="en-US"/>
              </w:rPr>
              <w:t>1.2</w:t>
            </w:r>
            <w:r w:rsidRPr="006C5F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5.7 </w:t>
            </w:r>
            <w:r w:rsidRPr="006C5F52">
              <w:rPr>
                <w:rFonts w:ascii="Times New Roman" w:hAnsi="Times New Roman" w:cs="Times New Roman"/>
                <w:lang w:val="en-US"/>
              </w:rPr>
              <w:t>(1.3)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5.6 </w:t>
            </w:r>
            <w:r w:rsidRPr="006C5F52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126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TJ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11.6 </w:t>
            </w:r>
            <w:r w:rsidRPr="006C5F52">
              <w:rPr>
                <w:rFonts w:ascii="Times New Roman" w:hAnsi="Times New Roman" w:cs="Times New Roman"/>
                <w:lang w:val="en-US"/>
              </w:rPr>
              <w:t>(7.6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12.1 (</w:t>
            </w:r>
            <w:r w:rsidRPr="006C5F52">
              <w:rPr>
                <w:rFonts w:ascii="Times New Roman" w:hAnsi="Times New Roman" w:cs="Times New Roman"/>
                <w:lang w:val="en-US"/>
              </w:rPr>
              <w:t>7.4</w:t>
            </w:r>
            <w:r w:rsidRPr="006C5F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12.5 </w:t>
            </w:r>
            <w:r w:rsidRPr="006C5F52">
              <w:rPr>
                <w:rFonts w:ascii="Times New Roman" w:hAnsi="Times New Roman" w:cs="Times New Roman"/>
                <w:lang w:val="en-US"/>
              </w:rPr>
              <w:t>(8.2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9.7 </w:t>
            </w:r>
            <w:r w:rsidRPr="006C5F52">
              <w:rPr>
                <w:rFonts w:ascii="Times New Roman" w:hAnsi="Times New Roman" w:cs="Times New Roman"/>
                <w:lang w:val="en-US"/>
              </w:rPr>
              <w:t>(6.3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215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SJ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7.2 (</w:t>
            </w:r>
            <w:r w:rsidRPr="006C5F52">
              <w:rPr>
                <w:rFonts w:ascii="Times New Roman" w:hAnsi="Times New Roman" w:cs="Times New Roman"/>
                <w:lang w:val="en-US"/>
              </w:rPr>
              <w:t>5.5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8.3 (5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6.7 </w:t>
            </w:r>
            <w:r w:rsidRPr="006C5F52">
              <w:rPr>
                <w:rFonts w:ascii="Times New Roman" w:hAnsi="Times New Roman" w:cs="Times New Roman"/>
                <w:lang w:val="en-US"/>
              </w:rPr>
              <w:t>(4.9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7.7 </w:t>
            </w:r>
            <w:r w:rsidRPr="006C5F52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EE0E2D" w:rsidRPr="006C5F52" w:rsidTr="00B570B8">
        <w:trPr>
          <w:trHeight w:val="163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VAS GH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59.1 (29.2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66.1 (24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65.4 </w:t>
            </w:r>
            <w:r w:rsidRPr="006C5F52">
              <w:rPr>
                <w:rFonts w:ascii="Times New Roman" w:hAnsi="Times New Roman" w:cs="Times New Roman"/>
                <w:lang w:val="en-US"/>
              </w:rPr>
              <w:t>(24.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68.0 </w:t>
            </w:r>
            <w:r w:rsidRPr="006C5F52">
              <w:rPr>
                <w:rFonts w:ascii="Times New Roman" w:hAnsi="Times New Roman" w:cs="Times New Roman"/>
                <w:lang w:val="en-US"/>
              </w:rPr>
              <w:t>(26.6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89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ESR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30.5 (24.7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49.4 (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33.9 </w:t>
            </w:r>
            <w:r w:rsidRPr="006C5F52">
              <w:rPr>
                <w:rFonts w:ascii="Times New Roman" w:hAnsi="Times New Roman" w:cs="Times New Roman"/>
                <w:lang w:val="en-US"/>
              </w:rPr>
              <w:t>(25.4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38.1 </w:t>
            </w:r>
            <w:r w:rsidRPr="006C5F52">
              <w:rPr>
                <w:rFonts w:ascii="Times New Roman" w:hAnsi="Times New Roman" w:cs="Times New Roman"/>
                <w:lang w:val="en-US"/>
              </w:rPr>
              <w:t>(27.8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357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mean (SD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14.2 (30.2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26 (25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18.8 </w:t>
            </w:r>
            <w:r w:rsidRPr="006C5F52">
              <w:rPr>
                <w:rFonts w:ascii="Times New Roman" w:hAnsi="Times New Roman" w:cs="Times New Roman"/>
                <w:lang w:val="en-US"/>
              </w:rPr>
              <w:t>(26.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 xml:space="preserve">37.3 </w:t>
            </w:r>
            <w:r w:rsidRPr="006C5F52">
              <w:rPr>
                <w:rFonts w:ascii="Times New Roman" w:hAnsi="Times New Roman" w:cs="Times New Roman"/>
                <w:lang w:val="en-US"/>
              </w:rPr>
              <w:t>(42.8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E0E2D" w:rsidRPr="006C5F52" w:rsidTr="00B570B8">
        <w:trPr>
          <w:trHeight w:val="235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ACPA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>,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7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78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62.9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70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RF+,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62.3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74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72.9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64.7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273"/>
          <w:jc w:val="center"/>
        </w:trPr>
        <w:tc>
          <w:tcPr>
            <w:tcW w:w="144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csDMARDs</w:t>
            </w:r>
          </w:p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  <w:tr w:rsidR="00EE0E2D" w:rsidRPr="006C5F52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65.0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82.9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E2D" w:rsidRPr="006C5F52" w:rsidTr="00B570B8">
        <w:trPr>
          <w:trHeight w:val="89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E2D" w:rsidRPr="006C5F52" w:rsidTr="00B570B8">
        <w:trPr>
          <w:trHeight w:val="70"/>
          <w:jc w:val="center"/>
        </w:trPr>
        <w:tc>
          <w:tcPr>
            <w:tcW w:w="14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E2D" w:rsidRPr="007B2379" w:rsidTr="00B570B8">
        <w:trPr>
          <w:trHeight w:val="70"/>
          <w:jc w:val="center"/>
        </w:trPr>
        <w:tc>
          <w:tcPr>
            <w:tcW w:w="2268" w:type="dxa"/>
            <w:gridSpan w:val="2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b/>
                <w:bCs/>
                <w:lang w:val="en-US"/>
              </w:rPr>
              <w:t>Steroids*</w:t>
            </w:r>
            <w:r w:rsidRPr="006C5F52">
              <w:rPr>
                <w:rFonts w:ascii="Times New Roman" w:hAnsi="Times New Roman" w:cs="Times New Roman"/>
                <w:bCs/>
                <w:lang w:val="en-US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39.3%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  <w:lang w:val="en-US"/>
              </w:rPr>
              <w:t>45.7%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E2D" w:rsidRPr="006C5F52" w:rsidRDefault="00EE0E2D" w:rsidP="00B57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5F52">
              <w:rPr>
                <w:rFonts w:ascii="Times New Roman" w:hAnsi="Times New Roman" w:cs="Times New Roman"/>
              </w:rPr>
              <w:t>ns</w:t>
            </w:r>
          </w:p>
        </w:tc>
      </w:tr>
    </w:tbl>
    <w:p w:rsidR="00EE0E2D" w:rsidRPr="006B21FE" w:rsidRDefault="00EE0E2D" w:rsidP="00EE0E2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#excluding patients with ungraded synovial biopsy samples </w:t>
      </w:r>
      <w:r w:rsidRPr="00CE08CB">
        <w:rPr>
          <w:rFonts w:ascii="Times New Roman" w:hAnsi="Times New Roman" w:cs="Times New Roman"/>
          <w:lang w:val="en-US"/>
        </w:rPr>
        <w:t xml:space="preserve">*Steroids at the time of the biopsy; </w:t>
      </w:r>
      <w:r>
        <w:rPr>
          <w:rFonts w:ascii="Times New Roman" w:hAnsi="Times New Roman" w:cs="Times New Roman"/>
          <w:lang w:val="en-US"/>
        </w:rPr>
        <w:t xml:space="preserve">SQ= semi-quantitative; </w:t>
      </w:r>
      <w:r w:rsidRPr="00CE08CB">
        <w:rPr>
          <w:rFonts w:ascii="Times New Roman" w:hAnsi="Times New Roman" w:cs="Times New Roman"/>
          <w:lang w:val="en-US"/>
        </w:rPr>
        <w:t>DAS28 Disease Activity Score 28 joints; TJ Tender Joints; SJ Swollen Joints; VAS GH Visuo-Analogic Score Global Health; ACPA Anti Citrullinated Protein Antibodi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measured by clinically available standard path-lab</w:t>
      </w:r>
      <w:r w:rsidRPr="00162E7D">
        <w:rPr>
          <w:rFonts w:ascii="Times New Roman" w:hAnsi="Times New Roman" w:cs="Times New Roman"/>
        </w:rPr>
        <w:t xml:space="preserve"> CCP</w:t>
      </w:r>
      <w:r>
        <w:rPr>
          <w:rFonts w:ascii="Times New Roman" w:hAnsi="Times New Roman" w:cs="Times New Roman"/>
        </w:rPr>
        <w:t>2</w:t>
      </w:r>
      <w:r w:rsidRPr="00162E7D">
        <w:rPr>
          <w:rFonts w:ascii="Times New Roman" w:hAnsi="Times New Roman" w:cs="Times New Roman"/>
        </w:rPr>
        <w:t xml:space="preserve"> assay</w:t>
      </w:r>
      <w:r w:rsidRPr="00CE08CB">
        <w:rPr>
          <w:rFonts w:ascii="Times New Roman" w:hAnsi="Times New Roman" w:cs="Times New Roman"/>
          <w:lang w:val="en-US"/>
        </w:rPr>
        <w:t>; RF Rheumatoid Factor</w:t>
      </w:r>
      <w:r>
        <w:rPr>
          <w:rFonts w:ascii="Times New Roman" w:hAnsi="Times New Roman" w:cs="Times New Roman"/>
          <w:lang w:val="en-US"/>
        </w:rPr>
        <w:t>:</w:t>
      </w:r>
      <w:r w:rsidRPr="00CE08CB">
        <w:rPr>
          <w:rFonts w:ascii="Times New Roman" w:hAnsi="Times New Roman" w:cs="Times New Roman"/>
          <w:lang w:val="en-US"/>
        </w:rPr>
        <w:t xml:space="preserve"> csDMARDs conventional synthetic Disease</w:t>
      </w:r>
      <w:r>
        <w:rPr>
          <w:rFonts w:ascii="Times New Roman" w:hAnsi="Times New Roman" w:cs="Times New Roman"/>
          <w:lang w:val="en-US"/>
        </w:rPr>
        <w:t xml:space="preserve"> Modifying Anti-Rheumatic Drugs; CD68L= CD68 Lining; CD68SL= CD68 Sub-lining.</w:t>
      </w:r>
      <w:r w:rsidRPr="00CE08CB">
        <w:rPr>
          <w:rFonts w:ascii="Times New Roman" w:hAnsi="Times New Roman" w:cs="Times New Roman"/>
          <w:lang w:val="en-US"/>
        </w:rPr>
        <w:t xml:space="preserve"> na=not applicable; ns=not significant. Mann-Whitney or Fisher tests as appropriate.</w:t>
      </w:r>
    </w:p>
    <w:p w:rsidR="00E62FCF" w:rsidRDefault="00E62FCF"/>
    <w:sectPr w:rsidR="00E62FCF" w:rsidSect="00E6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E0E2D"/>
    <w:rsid w:val="000B6AAE"/>
    <w:rsid w:val="000C61BE"/>
    <w:rsid w:val="000C7F5E"/>
    <w:rsid w:val="00117812"/>
    <w:rsid w:val="00154EF0"/>
    <w:rsid w:val="001A1D30"/>
    <w:rsid w:val="001A5373"/>
    <w:rsid w:val="001D7DBE"/>
    <w:rsid w:val="002543BC"/>
    <w:rsid w:val="003D6F72"/>
    <w:rsid w:val="004D3AE1"/>
    <w:rsid w:val="00536377"/>
    <w:rsid w:val="00602856"/>
    <w:rsid w:val="006D533C"/>
    <w:rsid w:val="00744062"/>
    <w:rsid w:val="00797D94"/>
    <w:rsid w:val="007A0F9B"/>
    <w:rsid w:val="008C2819"/>
    <w:rsid w:val="009B0A3C"/>
    <w:rsid w:val="00A024B1"/>
    <w:rsid w:val="00A2210A"/>
    <w:rsid w:val="00B55403"/>
    <w:rsid w:val="00BA1EFF"/>
    <w:rsid w:val="00C7071F"/>
    <w:rsid w:val="00D612E5"/>
    <w:rsid w:val="00E62FCF"/>
    <w:rsid w:val="00E7717C"/>
    <w:rsid w:val="00EE0E2D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1AAF"/>
  <w15:chartTrackingRefBased/>
  <w15:docId w15:val="{13B6D0B2-E211-4182-95DB-2F3B49070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E2D"/>
    <w:rPr>
      <w:rFonts w:asciiTheme="minorHAnsi" w:eastAsiaTheme="minorEastAsia" w:hAnsiTheme="minorHAnsi" w:cstheme="minorBidi"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hby</dc:creator>
  <cp:keywords/>
  <dc:description/>
  <cp:lastModifiedBy>Emily Wehby</cp:lastModifiedBy>
  <cp:revision>2</cp:revision>
  <dcterms:created xsi:type="dcterms:W3CDTF">2020-01-21T21:01:00Z</dcterms:created>
  <dcterms:modified xsi:type="dcterms:W3CDTF">2020-01-24T15:14:00Z</dcterms:modified>
</cp:coreProperties>
</file>